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7C951E" w14:textId="77777777" w:rsidR="003A1D09" w:rsidRDefault="003A1D09" w:rsidP="003A1D09">
      <w:pPr>
        <w:pStyle w:val="AuthorList"/>
        <w:jc w:val="center"/>
        <w:rPr>
          <w:sz w:val="32"/>
          <w:szCs w:val="32"/>
        </w:rPr>
      </w:pPr>
      <w:r w:rsidRPr="004F79DF">
        <w:rPr>
          <w:i/>
          <w:iCs/>
          <w:sz w:val="32"/>
          <w:szCs w:val="32"/>
        </w:rPr>
        <w:t>Lycium barbarum</w:t>
      </w:r>
      <w:r w:rsidRPr="004F79DF">
        <w:rPr>
          <w:sz w:val="32"/>
          <w:szCs w:val="32"/>
        </w:rPr>
        <w:t xml:space="preserve"> Glycopetide Prolong Lifespan and Alleviate Parkinson's disease in </w:t>
      </w:r>
      <w:r w:rsidRPr="004F79DF">
        <w:rPr>
          <w:i/>
          <w:iCs/>
          <w:sz w:val="32"/>
          <w:szCs w:val="32"/>
        </w:rPr>
        <w:t>Caenorhabditis elegans</w:t>
      </w:r>
    </w:p>
    <w:p w14:paraId="25719503" w14:textId="77777777" w:rsidR="003A1D09" w:rsidRDefault="003A1D09" w:rsidP="003A1D09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J</w:t>
      </w:r>
      <w:r w:rsidRPr="004F79DF">
        <w:rPr>
          <w:rFonts w:cs="Times New Roman"/>
          <w:b/>
          <w:szCs w:val="24"/>
        </w:rPr>
        <w:t xml:space="preserve">ingming Zheng </w:t>
      </w:r>
      <w:r>
        <w:rPr>
          <w:rFonts w:cs="Times New Roman"/>
          <w:b/>
          <w:szCs w:val="24"/>
          <w:vertAlign w:val="superscript"/>
        </w:rPr>
        <w:t>1</w:t>
      </w:r>
      <w:r w:rsidRPr="004F79DF">
        <w:rPr>
          <w:rFonts w:cs="Times New Roman"/>
          <w:b/>
          <w:szCs w:val="24"/>
          <w:vertAlign w:val="superscript"/>
        </w:rPr>
        <w:t xml:space="preserve">, </w:t>
      </w:r>
      <w:r w:rsidRPr="004F79DF">
        <w:rPr>
          <w:rFonts w:cs="Times New Roman" w:hint="eastAsia"/>
          <w:b/>
          <w:szCs w:val="24"/>
          <w:vertAlign w:val="superscript"/>
        </w:rPr>
        <w:t>†</w:t>
      </w:r>
      <w:r w:rsidRPr="004F79DF">
        <w:rPr>
          <w:rFonts w:cs="Times New Roman"/>
          <w:b/>
          <w:szCs w:val="24"/>
        </w:rPr>
        <w:t xml:space="preserve">, Zhenhuan Luo </w:t>
      </w:r>
      <w:r>
        <w:rPr>
          <w:rFonts w:cs="Times New Roman"/>
          <w:b/>
          <w:szCs w:val="24"/>
          <w:vertAlign w:val="superscript"/>
        </w:rPr>
        <w:t>1</w:t>
      </w:r>
      <w:r w:rsidRPr="004F79DF">
        <w:rPr>
          <w:rFonts w:cs="Times New Roman"/>
          <w:b/>
          <w:szCs w:val="24"/>
          <w:vertAlign w:val="superscript"/>
        </w:rPr>
        <w:t xml:space="preserve">, </w:t>
      </w:r>
      <w:r w:rsidRPr="004F79DF">
        <w:rPr>
          <w:rFonts w:cs="Times New Roman" w:hint="eastAsia"/>
          <w:b/>
          <w:szCs w:val="24"/>
          <w:vertAlign w:val="superscript"/>
        </w:rPr>
        <w:t>†</w:t>
      </w:r>
      <w:r w:rsidRPr="004F79DF">
        <w:rPr>
          <w:rFonts w:cs="Times New Roman"/>
          <w:b/>
          <w:szCs w:val="24"/>
        </w:rPr>
        <w:t xml:space="preserve">, Kin Chiu </w:t>
      </w:r>
      <w:r>
        <w:rPr>
          <w:rFonts w:cs="Times New Roman"/>
          <w:b/>
          <w:szCs w:val="24"/>
          <w:vertAlign w:val="superscript"/>
        </w:rPr>
        <w:t>2</w:t>
      </w:r>
      <w:r w:rsidRPr="004F79DF">
        <w:rPr>
          <w:rFonts w:cs="Times New Roman"/>
          <w:b/>
          <w:szCs w:val="24"/>
          <w:vertAlign w:val="superscript"/>
        </w:rPr>
        <w:t xml:space="preserve">, </w:t>
      </w:r>
      <w:r w:rsidRPr="004F79DF">
        <w:rPr>
          <w:rFonts w:cs="Times New Roman" w:hint="eastAsia"/>
          <w:b/>
          <w:szCs w:val="24"/>
          <w:vertAlign w:val="superscript"/>
        </w:rPr>
        <w:t>†</w:t>
      </w:r>
      <w:r w:rsidRPr="004F79DF">
        <w:rPr>
          <w:rFonts w:cs="Times New Roman"/>
          <w:b/>
          <w:szCs w:val="24"/>
        </w:rPr>
        <w:t xml:space="preserve">, Yimin Li </w:t>
      </w:r>
      <w:r>
        <w:rPr>
          <w:rFonts w:cs="Times New Roman"/>
          <w:b/>
          <w:szCs w:val="24"/>
          <w:vertAlign w:val="superscript"/>
        </w:rPr>
        <w:t>1</w:t>
      </w:r>
      <w:r w:rsidRPr="004F79DF">
        <w:rPr>
          <w:rFonts w:cs="Times New Roman"/>
          <w:b/>
          <w:szCs w:val="24"/>
        </w:rPr>
        <w:t xml:space="preserve">, Jing Yang </w:t>
      </w:r>
      <w:r>
        <w:rPr>
          <w:rFonts w:cs="Times New Roman"/>
          <w:b/>
          <w:szCs w:val="24"/>
          <w:vertAlign w:val="superscript"/>
        </w:rPr>
        <w:t>3</w:t>
      </w:r>
      <w:r w:rsidRPr="004F79DF">
        <w:rPr>
          <w:rFonts w:cs="Times New Roman"/>
          <w:b/>
          <w:szCs w:val="24"/>
        </w:rPr>
        <w:t xml:space="preserve">, Qinghua Zhou </w:t>
      </w:r>
      <w:r>
        <w:rPr>
          <w:rFonts w:cs="Times New Roman"/>
          <w:b/>
          <w:szCs w:val="24"/>
          <w:vertAlign w:val="superscript"/>
        </w:rPr>
        <w:t>3</w:t>
      </w:r>
      <w:r w:rsidRPr="004F79DF">
        <w:rPr>
          <w:rFonts w:cs="Times New Roman"/>
          <w:b/>
          <w:szCs w:val="24"/>
        </w:rPr>
        <w:t xml:space="preserve">, Kwok-Fai So </w:t>
      </w:r>
      <w:r>
        <w:rPr>
          <w:rFonts w:cs="Times New Roman"/>
          <w:b/>
          <w:szCs w:val="24"/>
          <w:vertAlign w:val="superscript"/>
        </w:rPr>
        <w:t>4</w:t>
      </w:r>
      <w:r w:rsidRPr="004F79DF">
        <w:rPr>
          <w:rFonts w:cs="Times New Roman"/>
          <w:b/>
          <w:szCs w:val="24"/>
          <w:vertAlign w:val="superscript"/>
        </w:rPr>
        <w:t>, *</w:t>
      </w:r>
      <w:r w:rsidRPr="004F79DF">
        <w:rPr>
          <w:rFonts w:cs="Times New Roman"/>
          <w:b/>
          <w:szCs w:val="24"/>
        </w:rPr>
        <w:t xml:space="preserve">, Qin-Li Wan </w:t>
      </w:r>
      <w:r>
        <w:rPr>
          <w:rFonts w:cs="Times New Roman"/>
          <w:b/>
          <w:szCs w:val="24"/>
          <w:vertAlign w:val="superscript"/>
        </w:rPr>
        <w:t>1</w:t>
      </w:r>
      <w:r w:rsidRPr="004F79DF">
        <w:rPr>
          <w:rFonts w:cs="Times New Roman"/>
          <w:b/>
          <w:szCs w:val="24"/>
          <w:vertAlign w:val="superscript"/>
        </w:rPr>
        <w:t>, *</w:t>
      </w:r>
    </w:p>
    <w:p w14:paraId="217F3AE0" w14:textId="69E0EF07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A1D09" w:rsidRPr="004F79DF">
        <w:rPr>
          <w:rFonts w:cs="Times New Roman"/>
          <w:szCs w:val="24"/>
        </w:rPr>
        <w:t>Qin-Li Wan</w:t>
      </w:r>
      <w:r w:rsidR="003A1D09">
        <w:rPr>
          <w:rFonts w:cs="Times New Roman"/>
          <w:szCs w:val="24"/>
        </w:rPr>
        <w:t xml:space="preserve">: </w:t>
      </w:r>
      <w:r w:rsidR="003A1D09" w:rsidRPr="004F79DF">
        <w:rPr>
          <w:rFonts w:cs="Times New Roman"/>
          <w:szCs w:val="24"/>
        </w:rPr>
        <w:t>wanqinli@hotmail.com</w:t>
      </w:r>
      <w:r w:rsidR="003A1D09">
        <w:rPr>
          <w:rFonts w:cs="Times New Roman"/>
          <w:szCs w:val="24"/>
        </w:rPr>
        <w:t>;</w:t>
      </w:r>
      <w:r w:rsidR="003A1D09">
        <w:rPr>
          <w:rFonts w:cs="Times New Roman" w:hint="eastAsia"/>
          <w:szCs w:val="24"/>
          <w:lang w:eastAsia="zh-CN"/>
        </w:rPr>
        <w:t xml:space="preserve"> </w:t>
      </w:r>
      <w:r w:rsidR="003A1D09" w:rsidRPr="004F79DF">
        <w:rPr>
          <w:rFonts w:cs="Times New Roman"/>
          <w:szCs w:val="24"/>
        </w:rPr>
        <w:t>Kwok-Fai So</w:t>
      </w:r>
      <w:r w:rsidR="003A1D09">
        <w:rPr>
          <w:rFonts w:cs="Times New Roman"/>
          <w:szCs w:val="24"/>
        </w:rPr>
        <w:t xml:space="preserve">: </w:t>
      </w:r>
      <w:hyperlink r:id="rId12" w:history="1">
        <w:r w:rsidR="003A1D09" w:rsidRPr="005E0203">
          <w:rPr>
            <w:rStyle w:val="Hyperlink"/>
            <w:rFonts w:cs="Times New Roman"/>
            <w:szCs w:val="24"/>
          </w:rPr>
          <w:t>hrmaskf@hku.hk</w:t>
        </w:r>
      </w:hyperlink>
    </w:p>
    <w:p w14:paraId="31849FE6" w14:textId="77777777" w:rsidR="003A1D09" w:rsidRPr="003A1D09" w:rsidRDefault="003A1D09" w:rsidP="00994A3D">
      <w:pPr>
        <w:spacing w:before="240" w:after="0"/>
        <w:rPr>
          <w:rFonts w:cs="Times New Roman"/>
          <w:szCs w:val="24"/>
        </w:rPr>
      </w:pPr>
    </w:p>
    <w:p w14:paraId="29026311" w14:textId="68FE8740" w:rsidR="00EA3D3C" w:rsidRDefault="003A1D09" w:rsidP="0001436A">
      <w:pPr>
        <w:pStyle w:val="Heading1"/>
        <w:rPr>
          <w:bCs/>
        </w:rPr>
      </w:pPr>
      <w:r w:rsidRPr="0001436A">
        <w:t xml:space="preserve">Supplementary </w:t>
      </w:r>
      <w:r>
        <w:rPr>
          <w:bCs/>
        </w:rPr>
        <w:t xml:space="preserve">Figure 1. </w:t>
      </w:r>
      <w:r w:rsidRPr="004551FE">
        <w:rPr>
          <w:bCs/>
        </w:rPr>
        <w:t xml:space="preserve">Uncropped </w:t>
      </w:r>
      <w:r>
        <w:rPr>
          <w:bCs/>
        </w:rPr>
        <w:t>western blot figure.</w:t>
      </w:r>
    </w:p>
    <w:p w14:paraId="1067C9EF" w14:textId="4C4A0A7A" w:rsidR="003A1D09" w:rsidRPr="003A1D09" w:rsidRDefault="002F710D" w:rsidP="003A1D09">
      <w:pPr>
        <w:jc w:val="center"/>
      </w:pPr>
      <w:r>
        <w:rPr>
          <w:noProof/>
        </w:rPr>
        <w:drawing>
          <wp:inline distT="0" distB="0" distL="0" distR="0" wp14:anchorId="4F80B6E5" wp14:editId="2CDDBE35">
            <wp:extent cx="4234056" cy="4681709"/>
            <wp:effectExtent l="0" t="0" r="0" b="5080"/>
            <wp:docPr id="2602742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274202" name="图片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056" cy="4681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A7FE6" w14:textId="77777777" w:rsidR="003A1D09" w:rsidRDefault="003A1D09" w:rsidP="003A1D09">
      <w:pPr>
        <w:spacing w:line="480" w:lineRule="auto"/>
        <w:rPr>
          <w:rFonts w:cs="Times New Roman"/>
          <w:b/>
          <w:bCs/>
          <w:szCs w:val="24"/>
        </w:rPr>
      </w:pPr>
    </w:p>
    <w:p w14:paraId="4E2B03E9" w14:textId="0797926C" w:rsidR="003A1D09" w:rsidRPr="003A1D09" w:rsidRDefault="003A1D09" w:rsidP="003A1D09">
      <w:pPr>
        <w:pStyle w:val="Heading1"/>
        <w:rPr>
          <w:bCs/>
        </w:rPr>
      </w:pPr>
      <w:r w:rsidRPr="0001436A">
        <w:lastRenderedPageBreak/>
        <w:t>Supplementary</w:t>
      </w:r>
      <w:r w:rsidRPr="004551FE">
        <w:rPr>
          <w:bCs/>
        </w:rPr>
        <w:t xml:space="preserve"> Table 1</w:t>
      </w:r>
      <w:r>
        <w:rPr>
          <w:bCs/>
        </w:rPr>
        <w:t>.</w:t>
      </w:r>
      <w:r w:rsidRPr="004551FE">
        <w:rPr>
          <w:bCs/>
        </w:rPr>
        <w:t xml:space="preserve"> </w:t>
      </w:r>
      <w:bookmarkStart w:id="0" w:name="_Hlk121321516"/>
      <w:r w:rsidRPr="004551FE">
        <w:rPr>
          <w:bCs/>
        </w:rPr>
        <w:t>The lifespan data and statistics</w:t>
      </w:r>
      <w:bookmarkEnd w:id="0"/>
      <w:r>
        <w:rPr>
          <w:rFonts w:hint="eastAsia"/>
          <w:bCs/>
        </w:rPr>
        <w:t>.</w:t>
      </w:r>
    </w:p>
    <w:tbl>
      <w:tblPr>
        <w:tblW w:w="935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984"/>
        <w:gridCol w:w="1418"/>
        <w:gridCol w:w="283"/>
        <w:gridCol w:w="1134"/>
        <w:gridCol w:w="567"/>
        <w:gridCol w:w="567"/>
        <w:gridCol w:w="567"/>
        <w:gridCol w:w="567"/>
      </w:tblGrid>
      <w:tr w:rsidR="003A1D09" w:rsidRPr="003A1D09" w14:paraId="5D242BBF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41E778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59E106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1A9BBC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D5858B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1A70DDEB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Lifespan </w:t>
            </w:r>
            <w:r w:rsidRPr="003A1D09">
              <w:rPr>
                <w:rFonts w:cs="Times New Roman"/>
                <w:b/>
                <w:color w:val="000000"/>
                <w:sz w:val="18"/>
                <w:szCs w:val="18"/>
              </w:rPr>
              <w:t>± SEM</w:t>
            </w:r>
          </w:p>
          <w:p w14:paraId="76FE5197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8D15AA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</w:t>
            </w: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  <w:p w14:paraId="6084EA1B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S</w:t>
            </w:r>
          </w:p>
          <w:p w14:paraId="6615F55C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72A54F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  <w:p w14:paraId="103CAE34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ange in mean lifespa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F3C6F4" w14:textId="77777777" w:rsidR="003A1D09" w:rsidRPr="003A1D09" w:rsidRDefault="003A1D09" w:rsidP="003A1D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EB5D61" w:rsidRPr="003A1D09" w14:paraId="43ECC1F3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263D0FD" w14:textId="10C4E88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eastAsia="SimSun" w:cs="Times New Roman"/>
                <w:b/>
                <w:bCs/>
                <w:sz w:val="18"/>
                <w:szCs w:val="18"/>
              </w:rPr>
              <w:t>Figure 1A&amp;1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53661" w14:textId="6D19B3A6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eastAsia="SimSun" w:cs="Times New Roman"/>
                <w:b/>
                <w:bCs/>
                <w:sz w:val="18"/>
                <w:szCs w:val="18"/>
              </w:rPr>
              <w:t>N2(WT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3F11D" w14:textId="77777777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5E97D" w14:textId="7777777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B0EF1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905AD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B8B53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5D61" w:rsidRPr="003A1D09" w14:paraId="6DB31A2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8EFECC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1B27A" w14:textId="0E0DC604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bCs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8A80B" w14:textId="417251B5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390E7" w14:textId="59B566D1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0.164±0.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ABEC4" w14:textId="1F36468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53EAA" w14:textId="003B8FE5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1FB50" w14:textId="080BED2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40</w:t>
            </w:r>
          </w:p>
        </w:tc>
      </w:tr>
      <w:tr w:rsidR="00EB5D61" w:rsidRPr="003A1D09" w14:paraId="6E0CD08D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DEEC2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6F507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2EB5A" w14:textId="4C96BEE6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2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BC56B" w14:textId="4E2666D2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1.135±0.2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17F07" w14:textId="324358B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2EB6A" w14:textId="5CAF107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4.8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DFA01" w14:textId="4317709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70</w:t>
            </w:r>
          </w:p>
        </w:tc>
      </w:tr>
      <w:tr w:rsidR="00EB5D61" w:rsidRPr="003A1D09" w14:paraId="5E1E1D4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1101FF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678B7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1DFAB" w14:textId="7547E02B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4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E7F21" w14:textId="616FC71B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1.638±0.3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01749" w14:textId="18364FD2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A46ED" w14:textId="76A0EC2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7.30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FD227" w14:textId="16915FB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52</w:t>
            </w:r>
          </w:p>
        </w:tc>
      </w:tr>
      <w:tr w:rsidR="00EB5D61" w:rsidRPr="003A1D09" w14:paraId="577D98B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54B4C2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730A0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11BCE" w14:textId="62123344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471B8" w14:textId="6F45A99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2.948±0.2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B8F6A" w14:textId="5E8809A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99AD0" w14:textId="23E738F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3.8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51E71" w14:textId="78821C45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35</w:t>
            </w:r>
          </w:p>
        </w:tc>
      </w:tr>
      <w:tr w:rsidR="00EB5D61" w:rsidRPr="003A1D09" w14:paraId="10579C50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55B4B7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2AB38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F5BE8" w14:textId="32838585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8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5C7F2" w14:textId="7AA5FBEE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1.212±0.2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461B7" w14:textId="4CBED7A4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12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551F1" w14:textId="506383E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5.1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567AF" w14:textId="14C8CA4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51</w:t>
            </w:r>
          </w:p>
        </w:tc>
      </w:tr>
      <w:tr w:rsidR="00EB5D61" w:rsidRPr="003A1D09" w14:paraId="47F74D4C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9D4A7A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F2820" w14:textId="7605D671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bCs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32C91" w14:textId="5900B186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18174" w14:textId="0AA740EB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1.362±0.3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0239E" w14:textId="4D7225A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3547E" w14:textId="2F1C416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D356B" w14:textId="6A06DBCB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27</w:t>
            </w:r>
          </w:p>
        </w:tc>
      </w:tr>
      <w:tr w:rsidR="00EB5D61" w:rsidRPr="003A1D09" w14:paraId="0BE717B8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77AD80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7F5DE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034D8" w14:textId="242AFBD9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2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80B39" w14:textId="31B54198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2.11</w:t>
            </w:r>
            <w:r w:rsidR="00C96630">
              <w:rPr>
                <w:rFonts w:cs="Times New Roman"/>
                <w:sz w:val="18"/>
                <w:szCs w:val="18"/>
              </w:rPr>
              <w:t>0</w:t>
            </w:r>
            <w:r w:rsidRPr="00E75794">
              <w:rPr>
                <w:rFonts w:cs="Times New Roman"/>
                <w:sz w:val="18"/>
                <w:szCs w:val="18"/>
              </w:rPr>
              <w:t>±0.3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371DB" w14:textId="1C72F35B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07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3CAFB" w14:textId="00EEBCC9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3.50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ED2BB" w14:textId="61CD0C83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18</w:t>
            </w:r>
          </w:p>
        </w:tc>
      </w:tr>
      <w:tr w:rsidR="00EB5D61" w:rsidRPr="003A1D09" w14:paraId="6E86C83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BEB26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F6F45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C5D9C" w14:textId="1265DEDA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4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FF311" w14:textId="6923074B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2.614±0.2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C96A6" w14:textId="7FDBA7A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C3ABB" w14:textId="28BAAE1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5.8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5E09E" w14:textId="1CB5AA0F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63</w:t>
            </w:r>
          </w:p>
        </w:tc>
      </w:tr>
      <w:tr w:rsidR="00EB5D61" w:rsidRPr="003A1D09" w14:paraId="13220288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6B2FE7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981C4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415AB" w14:textId="0049C50A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01650" w14:textId="2918BDF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3.096±0.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4E90E" w14:textId="353C8273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DB0CD" w14:textId="6D655635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8.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485E9" w14:textId="63A926B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35</w:t>
            </w:r>
          </w:p>
        </w:tc>
      </w:tr>
      <w:tr w:rsidR="00EB5D61" w:rsidRPr="003A1D09" w14:paraId="725CC35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D97BB4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B6C93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1287A" w14:textId="6B3E1C74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8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AD1CD" w14:textId="48D68B45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2.667±0.3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F5427" w14:textId="69A9BD1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C3C3B" w14:textId="2FC8123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6.1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F51AA" w14:textId="296EBEC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05</w:t>
            </w:r>
          </w:p>
        </w:tc>
      </w:tr>
      <w:tr w:rsidR="00EB5D61" w:rsidRPr="003A1D09" w14:paraId="2490433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EB39D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7370A" w14:textId="189A0ED2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bCs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7421E" w14:textId="63BEFAA1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04E51" w14:textId="0AA02E53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1.286±0.3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955F7" w14:textId="3E1DD11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3A4B9" w14:textId="18EB15E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30554" w14:textId="0DB421C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26</w:t>
            </w:r>
          </w:p>
        </w:tc>
      </w:tr>
      <w:tr w:rsidR="00EB5D61" w:rsidRPr="003A1D09" w14:paraId="02F0D56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E801FC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10BB2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A7BE9" w14:textId="527F8CA1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2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08817" w14:textId="0242DA14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2.742±0.2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1AA27" w14:textId="59B4DFB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9852B" w14:textId="0AF7875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6.8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684C9" w14:textId="5510CC62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63</w:t>
            </w:r>
          </w:p>
        </w:tc>
      </w:tr>
      <w:tr w:rsidR="00EB5D61" w:rsidRPr="003A1D09" w14:paraId="1C16A183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8CC877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38CCB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D227C" w14:textId="007D9E07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4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0C79C" w14:textId="6E241E86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1.761±0.2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6A055" w14:textId="0743D2E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49</w:t>
            </w:r>
            <w:r w:rsidR="00C9663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1D60A" w14:textId="6381C645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.2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D0C89" w14:textId="04A03995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80</w:t>
            </w:r>
          </w:p>
        </w:tc>
      </w:tr>
      <w:tr w:rsidR="00EB5D61" w:rsidRPr="003A1D09" w14:paraId="069E177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0B07C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6B982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783FF" w14:textId="11CDCDEB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FAA52" w14:textId="1F615A1C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3.193±0.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60014" w14:textId="74CA9E5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DD581" w14:textId="1C28617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8.9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4B8B0" w14:textId="542FFC8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202</w:t>
            </w:r>
          </w:p>
        </w:tc>
      </w:tr>
      <w:tr w:rsidR="00EB5D61" w:rsidRPr="003A1D09" w14:paraId="31E4A7FD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3AA7E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8ADC0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E8541" w14:textId="4FF8A3C2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</w:t>
            </w:r>
            <w:r w:rsidRPr="00E75794">
              <w:rPr>
                <w:rFonts w:cs="Times New Roman"/>
                <w:sz w:val="18"/>
                <w:szCs w:val="18"/>
              </w:rPr>
              <w:t>8</w:t>
            </w:r>
            <w:r w:rsidRPr="00E75794">
              <w:rPr>
                <w:rFonts w:eastAsia="SimSun" w:cs="Times New Roman"/>
                <w:sz w:val="18"/>
                <w:szCs w:val="18"/>
              </w:rPr>
              <w:t>00</w:t>
            </w:r>
            <w:r w:rsidRPr="00E75794">
              <w:rPr>
                <w:rFonts w:eastAsia="MS Gothic" w:cs="Times New Roman"/>
                <w:sz w:val="18"/>
                <w:szCs w:val="18"/>
              </w:rPr>
              <w:t xml:space="preserve"> μg/mL </w:t>
            </w:r>
            <w:r w:rsidRPr="00E75794">
              <w:rPr>
                <w:rFonts w:eastAsia="SimSun" w:cs="Times New Roman"/>
                <w:sz w:val="18"/>
                <w:szCs w:val="18"/>
              </w:rPr>
              <w:t>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AD4AC" w14:textId="10AF30F5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1.667±0.2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D9DF4" w14:textId="2BF5D49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0.72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180D1" w14:textId="5EB72199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.79</w:t>
            </w:r>
            <w:r w:rsidR="00C9663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7B055" w14:textId="3D34391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135</w:t>
            </w:r>
          </w:p>
        </w:tc>
      </w:tr>
      <w:tr w:rsidR="00EB5D61" w:rsidRPr="003A1D09" w14:paraId="5E8A490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7F96AD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47144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A38CF" w14:textId="77777777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247BE" w14:textId="7777777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74F78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0636A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2DBE2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5D61" w:rsidRPr="003A1D09" w14:paraId="789E6D97" w14:textId="77777777" w:rsidTr="00860C1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B5DA11" w14:textId="177ED7F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b/>
                <w:bCs/>
                <w:sz w:val="18"/>
                <w:szCs w:val="18"/>
              </w:rPr>
              <w:t>Figure 2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8CFC9" w14:textId="2A473583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b/>
                <w:bCs/>
                <w:sz w:val="18"/>
                <w:szCs w:val="18"/>
              </w:rPr>
              <w:t xml:space="preserve">CF1038 </w:t>
            </w:r>
            <w:r w:rsidRPr="00E7579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daf-16(mu86)I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8129C" w14:textId="7777777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EBFAE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C28A3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FD86C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5D61" w:rsidRPr="003A1D09" w14:paraId="43DBC55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E702AF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EDE7E" w14:textId="7F74E743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A8FC4" w14:textId="42D90221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A461E" w14:textId="1A339185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8.968±0.2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0C6BE" w14:textId="47625383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51254" w14:textId="222AAB4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D2044" w14:textId="59F9585F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86</w:t>
            </w:r>
          </w:p>
        </w:tc>
      </w:tr>
      <w:tr w:rsidR="00EB5D61" w:rsidRPr="003A1D09" w14:paraId="429C79B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244D1A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ED6DB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56580" w14:textId="4DC01A57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3C673" w14:textId="5DBF4FAC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9.287±0.2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119CC" w14:textId="0F60720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0.56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76FCA" w14:textId="0203F3C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87990" w14:textId="6CACD73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71</w:t>
            </w:r>
          </w:p>
        </w:tc>
      </w:tr>
      <w:tr w:rsidR="00EB5D61" w:rsidRPr="003A1D09" w14:paraId="36BB0F64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C45A50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994E4" w14:textId="3DC9275C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1C2E5" w14:textId="68F7BED3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EC3C0" w14:textId="03608CA8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8.723±0.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8808D" w14:textId="2A00C10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89F54" w14:textId="79F91123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527F8" w14:textId="63135A62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55</w:t>
            </w:r>
          </w:p>
        </w:tc>
      </w:tr>
      <w:tr w:rsidR="00EB5D61" w:rsidRPr="003A1D09" w14:paraId="25746A53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C80536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C8E62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F0E0F" w14:textId="787F4661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B21BA" w14:textId="45BBDCD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8.989±0.2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9B2F6" w14:textId="531409A2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79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371C5" w14:textId="42C26A69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04358" w14:textId="377920D3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89</w:t>
            </w:r>
          </w:p>
        </w:tc>
      </w:tr>
      <w:tr w:rsidR="00EB5D61" w:rsidRPr="003A1D09" w14:paraId="422B597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A8DDA8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C3ABD" w14:textId="3CED20F5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65428" w14:textId="70163CD4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 xml:space="preserve">20 </w:t>
            </w:r>
            <w:r w:rsidRPr="00E75794">
              <w:rPr>
                <w:rFonts w:cs="Times New Roman" w:hint="eastAsia"/>
                <w:sz w:val="18"/>
                <w:szCs w:val="18"/>
              </w:rPr>
              <w:t>℃</w:t>
            </w:r>
            <w:r w:rsidRPr="00E75794">
              <w:rPr>
                <w:rFonts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740CC" w14:textId="20288B73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9.194±0.2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DA9C6" w14:textId="4E7A8D1F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6FEB4" w14:textId="4E84D00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5F6D7" w14:textId="582C85D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34</w:t>
            </w:r>
          </w:p>
        </w:tc>
      </w:tr>
      <w:tr w:rsidR="00EB5D61" w:rsidRPr="003A1D09" w14:paraId="039030D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F89AB9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4983B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0CDFF" w14:textId="3F183E69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BA32D" w14:textId="201F14CB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9.766±0.3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FD2A2" w14:textId="636D70A2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0.07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07029" w14:textId="7886DC3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BB089" w14:textId="68BB940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58</w:t>
            </w:r>
          </w:p>
        </w:tc>
      </w:tr>
      <w:tr w:rsidR="00EB5D61" w:rsidRPr="003A1D09" w14:paraId="6CD843E3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0DFF2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33558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23C33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C3218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A73B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6521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89DB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56E4E1BC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D9561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2G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90094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CB1370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daf-2(e1370)III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8259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6634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A68D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24BB609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B4DD2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45A8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1226B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219A5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2.515±0.6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EA05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900F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5FC4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EB5D61" w:rsidRPr="003A1D09" w14:paraId="7862BBA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75814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D8DB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33252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E6981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3.576±0.6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23B2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31C7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87D1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25</w:t>
            </w:r>
          </w:p>
        </w:tc>
      </w:tr>
      <w:tr w:rsidR="00EB5D61" w:rsidRPr="003A1D09" w14:paraId="3205011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C6FF7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45339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99270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3BFA2" w14:textId="5FDE5E5C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2.483±0.7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B87B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327F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1F5F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EB5D61" w:rsidRPr="003A1D09" w14:paraId="159B7BD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07570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162B6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48D14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4EB25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2.361±0.6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DAAB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B9BE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9C4B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EB5D61" w:rsidRPr="003A1D09" w14:paraId="426532A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EBA4A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86C9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9BE9B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22888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3.886±0.75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9DCB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56DA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CDF0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EB5D61" w:rsidRPr="003A1D09" w14:paraId="6864215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5567C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BADE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AC0D3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40C95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4.469±0.5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3973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D89E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F2F3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EB5D61" w:rsidRPr="003A1D09" w14:paraId="2B6D255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5FA27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9120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5DCCD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49623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3.841±0.6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0AB9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452E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DD3A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EB5D61" w:rsidRPr="003A1D09" w14:paraId="5714C20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3EC15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B0F2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20784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72873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43.247±0.8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780E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9999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687C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EB5D61" w:rsidRPr="003A1D09" w14:paraId="26A19B4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64585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ECF1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C5184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027F9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A27F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C048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661C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2C808C16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CEF56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igure 2H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8EE2C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GR1310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akt-1(mg144)V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5D69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6391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835B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16723EE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8AF81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C6ADE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C7854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0F26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1.283±0.2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022A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D195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2B1F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EB5D61" w:rsidRPr="003A1D09" w14:paraId="24DBFD7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E2F1A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DDBE1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90766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DCAE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1.736±0.2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D69D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13A5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8C78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EB5D61" w:rsidRPr="003A1D09" w14:paraId="0B9E826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9742C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A8F6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B856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ABD3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1.315±0.2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9517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78A2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B523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EB5D61" w:rsidRPr="003A1D09" w14:paraId="585501A2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FD28D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3C8BF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913AA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4372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1.240±0.3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4973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97D0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E7F4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EB5D61" w:rsidRPr="003A1D09" w14:paraId="3FB6AB5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2C8AF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B8A15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D207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46BF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2.258±0.5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E0B8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C904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8F9D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62</w:t>
            </w:r>
          </w:p>
        </w:tc>
      </w:tr>
      <w:tr w:rsidR="00EB5D61" w:rsidRPr="003A1D09" w14:paraId="392971BF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D70AF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C2C4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A6586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58A1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2.254±0.47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F67F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4B09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6A73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71</w:t>
            </w:r>
          </w:p>
        </w:tc>
      </w:tr>
      <w:tr w:rsidR="00EB5D61" w:rsidRPr="003A1D09" w14:paraId="230B0DB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FD8FF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8DFE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38832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CE52C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077F7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7144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2921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776E4810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1AEAE4" w14:textId="2881B14B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3</w:t>
            </w:r>
            <w:r w:rsidR="007A467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227DC" w14:textId="77777777" w:rsidR="00EB5D61" w:rsidRPr="003A1D09" w:rsidRDefault="00EB5D61" w:rsidP="00EB5D61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N2(WT) </w:t>
            </w:r>
            <w:r w:rsidRPr="003A1D09"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kn-1</w:t>
            </w:r>
            <w:r w:rsidRPr="003A1D09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006A7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C058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C726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69E8EB6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CF7BC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D808E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97E95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A0067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6.068±0.2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E6D4C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3DC7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CC11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74</w:t>
            </w:r>
          </w:p>
        </w:tc>
      </w:tr>
      <w:tr w:rsidR="00EB5D61" w:rsidRPr="003A1D09" w14:paraId="42EBA8E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9C541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20C1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75247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C7244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6.809±0.1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879F0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AC0D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5752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115</w:t>
            </w:r>
          </w:p>
        </w:tc>
      </w:tr>
      <w:tr w:rsidR="00EB5D61" w:rsidRPr="003A1D09" w14:paraId="6B2902A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BBF3B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2BEF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464F2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14459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6.096±0.23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7D928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2B0A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0617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83</w:t>
            </w:r>
          </w:p>
        </w:tc>
      </w:tr>
      <w:tr w:rsidR="00EB5D61" w:rsidRPr="003A1D09" w14:paraId="2756DF1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579F6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A167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DB9D6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F2D78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6.273±0.1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02FA1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027E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8934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128</w:t>
            </w:r>
          </w:p>
        </w:tc>
      </w:tr>
      <w:tr w:rsidR="00EB5D61" w:rsidRPr="003A1D09" w14:paraId="3F35C77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B9362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FEE08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B7DA8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033DA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5.724±0.2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21747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3BF0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37CC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87</w:t>
            </w:r>
          </w:p>
        </w:tc>
      </w:tr>
      <w:tr w:rsidR="00EB5D61" w:rsidRPr="003A1D09" w14:paraId="1A256FD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31E17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480A1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782DF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46B71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5.797±0.2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AC45C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BF65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6E17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74</w:t>
            </w:r>
          </w:p>
        </w:tc>
      </w:tr>
      <w:tr w:rsidR="00EB5D61" w:rsidRPr="003A1D09" w14:paraId="4C8010D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409FD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0C3F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996F1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083B4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9564C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08D8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17D4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9C2AE2" w:rsidRPr="00E67C6E" w14:paraId="14692D05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1AE3A0" w14:textId="20FDE5B6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67C6E">
              <w:rPr>
                <w:rFonts w:cs="Times New Roman"/>
                <w:b/>
                <w:bCs/>
                <w:sz w:val="18"/>
                <w:szCs w:val="18"/>
              </w:rPr>
              <w:t>Figure 3</w:t>
            </w:r>
            <w:r w:rsidR="007A4675">
              <w:rPr>
                <w:rFonts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B1AA2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cs="Times New Roman"/>
                <w:b/>
                <w:bCs/>
                <w:sz w:val="18"/>
                <w:szCs w:val="18"/>
              </w:rPr>
              <w:t xml:space="preserve">PS3551 </w:t>
            </w:r>
            <w:r w:rsidRPr="00E67C6E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sf-1(sy441)I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9AAD1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AF855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597A4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7425A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C2AE2" w:rsidRPr="00E67C6E" w14:paraId="1DBE04C3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F0E6BF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0EBA2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C8563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20</w:t>
            </w:r>
            <w:r w:rsidRPr="00E67C6E">
              <w:rPr>
                <w:rFonts w:cs="Times New Roman"/>
                <w:sz w:val="18"/>
                <w:szCs w:val="18"/>
              </w:rPr>
              <w:t xml:space="preserve"> </w:t>
            </w:r>
            <w:r w:rsidRPr="00E67C6E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67C6E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5F125" w14:textId="65218D46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9.02</w:t>
            </w:r>
            <w:r w:rsidR="00C96630">
              <w:rPr>
                <w:rFonts w:eastAsia="SimSun" w:cs="Times New Roman"/>
                <w:sz w:val="18"/>
                <w:szCs w:val="18"/>
              </w:rPr>
              <w:t>0</w:t>
            </w:r>
            <w:r w:rsidRPr="00E67C6E">
              <w:rPr>
                <w:rFonts w:eastAsia="SimSun" w:cs="Times New Roman"/>
                <w:sz w:val="18"/>
                <w:szCs w:val="18"/>
              </w:rPr>
              <w:t>±0.3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0EB8A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8D178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8B53E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99</w:t>
            </w:r>
          </w:p>
        </w:tc>
      </w:tr>
      <w:tr w:rsidR="009C2AE2" w:rsidRPr="00E67C6E" w14:paraId="527EF30C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C95C6C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B5BD2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E7728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67C6E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67C6E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E1AA3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9.299±0.3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0C8A3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E67C6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.77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E04DC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D3820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107</w:t>
            </w:r>
          </w:p>
        </w:tc>
      </w:tr>
      <w:tr w:rsidR="009C2AE2" w:rsidRPr="00E67C6E" w14:paraId="5A202B8C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3F01E0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7EB81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29AE3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20</w:t>
            </w:r>
            <w:r w:rsidRPr="00E67C6E">
              <w:rPr>
                <w:rFonts w:cs="Times New Roman"/>
                <w:sz w:val="18"/>
                <w:szCs w:val="18"/>
              </w:rPr>
              <w:t xml:space="preserve"> </w:t>
            </w:r>
            <w:r w:rsidRPr="00E67C6E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67C6E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CED61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8.856±0.2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B5FD5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82DB2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DCBCB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111</w:t>
            </w:r>
          </w:p>
        </w:tc>
      </w:tr>
      <w:tr w:rsidR="009C2AE2" w:rsidRPr="00E67C6E" w14:paraId="3B71D16A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337CEB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BFBCC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76BF8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67C6E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67C6E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5DF09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9.323±0.2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A4339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0.22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1AB5C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7D777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99</w:t>
            </w:r>
          </w:p>
        </w:tc>
      </w:tr>
      <w:tr w:rsidR="009C2AE2" w:rsidRPr="00E67C6E" w14:paraId="14EC01EF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7B998A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E084A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0F1D4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 xml:space="preserve">20 </w:t>
            </w:r>
            <w:r w:rsidRPr="00E67C6E">
              <w:rPr>
                <w:rFonts w:cs="Times New Roman" w:hint="eastAsia"/>
                <w:sz w:val="18"/>
                <w:szCs w:val="18"/>
              </w:rPr>
              <w:t>℃</w:t>
            </w:r>
            <w:r w:rsidRPr="00E67C6E">
              <w:rPr>
                <w:rFonts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9F78D" w14:textId="2A806E5A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9.056±0.3</w:t>
            </w:r>
            <w:r>
              <w:rPr>
                <w:rFonts w:eastAsia="SimSun" w:cs="Times New Roman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ADC81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9F323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18158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90</w:t>
            </w:r>
          </w:p>
        </w:tc>
      </w:tr>
      <w:tr w:rsidR="009C2AE2" w:rsidRPr="00E67C6E" w14:paraId="2E893459" w14:textId="77777777" w:rsidTr="00777567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12F621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934B2" w14:textId="77777777" w:rsidR="009C2AE2" w:rsidRPr="00E67C6E" w:rsidRDefault="009C2AE2" w:rsidP="0077756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748F0" w14:textId="77777777" w:rsidR="009C2AE2" w:rsidRPr="00E67C6E" w:rsidRDefault="009C2AE2" w:rsidP="00777567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67C6E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67C6E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5E27A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</w:rPr>
              <w:t>19.415±0.2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E1A24" w14:textId="77777777" w:rsidR="009C2AE2" w:rsidRPr="00E67C6E" w:rsidRDefault="009C2AE2" w:rsidP="0077756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67C6E">
              <w:rPr>
                <w:rFonts w:eastAsia="SimSun" w:cs="Times New Roman"/>
                <w:sz w:val="18"/>
                <w:szCs w:val="18"/>
                <w:lang w:eastAsia="zh-CN"/>
              </w:rPr>
              <w:t>0.45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DBD49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343B5" w14:textId="77777777" w:rsidR="009C2AE2" w:rsidRPr="00E67C6E" w:rsidRDefault="009C2AE2" w:rsidP="0077756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67C6E">
              <w:rPr>
                <w:rFonts w:cs="Times New Roman"/>
                <w:sz w:val="18"/>
                <w:szCs w:val="18"/>
                <w:lang w:eastAsia="zh-CN"/>
              </w:rPr>
              <w:t>123</w:t>
            </w:r>
          </w:p>
        </w:tc>
      </w:tr>
      <w:tr w:rsidR="009C2AE2" w:rsidRPr="003A1D09" w14:paraId="51BA31D2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7421E7" w14:textId="77777777" w:rsidR="009C2AE2" w:rsidRPr="003A1D09" w:rsidRDefault="009C2AE2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5713D" w14:textId="77777777" w:rsidR="009C2AE2" w:rsidRPr="003A1D09" w:rsidRDefault="009C2AE2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5EE3A" w14:textId="77777777" w:rsidR="009C2AE2" w:rsidRPr="003A1D09" w:rsidRDefault="009C2AE2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10254" w14:textId="77777777" w:rsidR="009C2AE2" w:rsidRPr="003A1D09" w:rsidRDefault="009C2AE2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359DC" w14:textId="77777777" w:rsidR="009C2AE2" w:rsidRPr="003A1D09" w:rsidRDefault="009C2AE2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B24D1" w14:textId="77777777" w:rsidR="009C2AE2" w:rsidRPr="003A1D09" w:rsidRDefault="009C2AE2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01BE0" w14:textId="77777777" w:rsidR="009C2AE2" w:rsidRPr="003A1D09" w:rsidRDefault="009C2AE2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7C13A5" w:rsidRPr="003A1D09" w14:paraId="17979DF4" w14:textId="77777777" w:rsidTr="00041B46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0C8802" w14:textId="1FB4D09A" w:rsidR="007C13A5" w:rsidRPr="00E75794" w:rsidRDefault="007C13A5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5794">
              <w:rPr>
                <w:rFonts w:cs="Times New Roman"/>
                <w:b/>
                <w:bCs/>
                <w:sz w:val="18"/>
                <w:szCs w:val="18"/>
              </w:rPr>
              <w:t>Figure 3</w:t>
            </w:r>
            <w:r w:rsidR="007A4675">
              <w:rPr>
                <w:rFonts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47D66" w14:textId="7585FF94" w:rsidR="007C13A5" w:rsidRPr="00E75794" w:rsidRDefault="007C13A5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b/>
                <w:bCs/>
                <w:sz w:val="18"/>
                <w:szCs w:val="18"/>
              </w:rPr>
              <w:t xml:space="preserve">N2(WT) </w:t>
            </w:r>
            <w:r w:rsidRPr="00E75794"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  <w:t>hsf-1</w:t>
            </w:r>
            <w:r w:rsidRPr="00E75794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RNAi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B6DB3" w14:textId="77777777" w:rsidR="007C13A5" w:rsidRPr="00E75794" w:rsidRDefault="007C13A5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C35FB" w14:textId="77777777" w:rsidR="007C13A5" w:rsidRPr="00E75794" w:rsidRDefault="007C13A5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FC2BD" w14:textId="77777777" w:rsidR="007C13A5" w:rsidRPr="00E75794" w:rsidRDefault="007C13A5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E9D5B" w14:textId="77777777" w:rsidR="007C13A5" w:rsidRPr="00E75794" w:rsidRDefault="007C13A5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5D61" w:rsidRPr="003A1D09" w14:paraId="05D0432C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12475E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8AF73" w14:textId="2EC8E610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FA180" w14:textId="6C2EB213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3735C" w14:textId="567280EE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521±0.1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D4B50" w14:textId="01C91863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F336D" w14:textId="1AB92CF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49DA3" w14:textId="4CFFA10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44</w:t>
            </w:r>
          </w:p>
        </w:tc>
      </w:tr>
      <w:tr w:rsidR="00EB5D61" w:rsidRPr="003A1D09" w14:paraId="4CEF771D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DAE0A5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8E46B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FCBD7" w14:textId="05D18674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BD152" w14:textId="521FBBC0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564±0.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A04F1" w14:textId="267283A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74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C5656" w14:textId="12315B69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8F156" w14:textId="0A8C986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49</w:t>
            </w:r>
          </w:p>
        </w:tc>
      </w:tr>
      <w:tr w:rsidR="00EB5D61" w:rsidRPr="003A1D09" w14:paraId="1518844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9B3A47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799E6" w14:textId="4EBF3EF2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7D9CE" w14:textId="19DEA51B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B9817" w14:textId="0D70B276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269±0.1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6858C" w14:textId="377B0E71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E0181" w14:textId="06E5DA0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CB42A" w14:textId="3AE9CAE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34</w:t>
            </w:r>
          </w:p>
        </w:tc>
      </w:tr>
      <w:tr w:rsidR="00EB5D61" w:rsidRPr="003A1D09" w14:paraId="45CC9368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DB3D51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C2D50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30438" w14:textId="3619FEFF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5ADFD" w14:textId="1E5858E0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333±0.1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08DFD" w14:textId="3E5653DB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0.84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3FCE6" w14:textId="10DBC12B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9E32B" w14:textId="598E427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32</w:t>
            </w:r>
          </w:p>
        </w:tc>
      </w:tr>
      <w:tr w:rsidR="00EB5D61" w:rsidRPr="003A1D09" w14:paraId="6D05A27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725FD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427BA" w14:textId="4198EA1C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4FC3D" w14:textId="2259F8F5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 xml:space="preserve">20 </w:t>
            </w:r>
            <w:r w:rsidRPr="00E75794">
              <w:rPr>
                <w:rFonts w:cs="Times New Roman" w:hint="eastAsia"/>
                <w:sz w:val="18"/>
                <w:szCs w:val="18"/>
              </w:rPr>
              <w:t>℃</w:t>
            </w:r>
            <w:r w:rsidRPr="00E75794">
              <w:rPr>
                <w:rFonts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D78B1" w14:textId="186B040E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146±0.16</w:t>
            </w:r>
            <w:r w:rsidR="00C96630">
              <w:rPr>
                <w:rFonts w:eastAsia="SimSu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BF18C" w14:textId="42D488F4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E5A22" w14:textId="6E96D0AE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48EC3" w14:textId="2AD08D7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23</w:t>
            </w:r>
          </w:p>
        </w:tc>
      </w:tr>
      <w:tr w:rsidR="00EB5D61" w:rsidRPr="003A1D09" w14:paraId="6F81403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E04B8B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EDB0E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66D77" w14:textId="1DCFB139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27613" w14:textId="43CEAAE1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539±0.1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89CE2" w14:textId="6A7E450A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745BE" w14:textId="092B7F88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B7A58" w14:textId="64C83149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EB5D61" w:rsidRPr="003A1D09" w14:paraId="27165E53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5A8C50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59A7B" w14:textId="6F17B62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403C1" w14:textId="7BB3E0F0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0B6E3" w14:textId="3EC9513F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092±0.1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51002" w14:textId="4C3EB3AE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40BFE" w14:textId="1C7FF33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D056F" w14:textId="73A2C9D0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31</w:t>
            </w:r>
          </w:p>
        </w:tc>
      </w:tr>
      <w:tr w:rsidR="00EB5D61" w:rsidRPr="003A1D09" w14:paraId="72CB09BF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5CAA57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FAAD8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9CEC6" w14:textId="47253749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E6583" w14:textId="79C6B5C5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411±0.1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92C6E" w14:textId="573846FE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A49A3" w14:textId="2508650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7A53D" w14:textId="4E178BF6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29</w:t>
            </w:r>
          </w:p>
        </w:tc>
      </w:tr>
      <w:tr w:rsidR="00EB5D61" w:rsidRPr="003A1D09" w14:paraId="229A0554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D586F1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6CDDA" w14:textId="786149D6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3F93E" w14:textId="475A7F0B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D7937" w14:textId="75C89CD7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322±0.1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02DEF" w14:textId="2C35C7C3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F2CCD" w14:textId="263D4DC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67B6F" w14:textId="18DE494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EB5D61" w:rsidRPr="003A1D09" w14:paraId="523FF5E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DF719D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68674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0D1A1" w14:textId="22AEDFAC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6DDE3" w14:textId="29C79504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3.468±0.1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B237C" w14:textId="68AC7186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55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D139A" w14:textId="3A8C0EED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5E6B1" w14:textId="2A256D7F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11</w:t>
            </w:r>
          </w:p>
        </w:tc>
      </w:tr>
      <w:tr w:rsidR="00EB5D61" w:rsidRPr="003A1D09" w14:paraId="520F91D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C8AC3E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4A861" w14:textId="78E65AFA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EXP. 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C739F" w14:textId="383D31B7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20</w:t>
            </w:r>
            <w:r w:rsidRPr="00E75794">
              <w:rPr>
                <w:rFonts w:cs="Times New Roman"/>
                <w:sz w:val="18"/>
                <w:szCs w:val="18"/>
              </w:rPr>
              <w:t xml:space="preserve">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C6131" w14:textId="1EA90DED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2.807±0.1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98B1D" w14:textId="56880BC5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AAA1B" w14:textId="3C387A21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CAE17" w14:textId="5DB21D9A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81</w:t>
            </w:r>
          </w:p>
        </w:tc>
      </w:tr>
      <w:tr w:rsidR="00EB5D61" w:rsidRPr="003A1D09" w14:paraId="723232E2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3A070F" w14:textId="77777777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D8FAF" w14:textId="77777777" w:rsidR="00EB5D61" w:rsidRPr="00E75794" w:rsidRDefault="00EB5D61" w:rsidP="00EB5D6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E001F" w14:textId="15268014" w:rsidR="00EB5D61" w:rsidRPr="00E75794" w:rsidRDefault="00EB5D61" w:rsidP="00EB5D61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 xml:space="preserve">20 </w:t>
            </w:r>
            <w:r w:rsidRPr="00E75794">
              <w:rPr>
                <w:rFonts w:eastAsia="SimSun" w:cs="Times New Roman" w:hint="eastAsia"/>
                <w:sz w:val="18"/>
                <w:szCs w:val="18"/>
              </w:rPr>
              <w:t>℃</w:t>
            </w:r>
            <w:r w:rsidRPr="00E75794">
              <w:rPr>
                <w:rFonts w:eastAsia="SimSun" w:cs="Times New Roman"/>
                <w:sz w:val="18"/>
                <w:szCs w:val="18"/>
              </w:rPr>
              <w:t>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76D0A" w14:textId="010C3EA9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</w:rPr>
              <w:t>12.909±0.1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F1949" w14:textId="4DCC8022" w:rsidR="00EB5D61" w:rsidRPr="00E75794" w:rsidRDefault="00EB5D61" w:rsidP="00EB5D61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75794">
              <w:rPr>
                <w:rFonts w:eastAsia="SimSun" w:cs="Times New Roman"/>
                <w:sz w:val="18"/>
                <w:szCs w:val="18"/>
                <w:lang w:eastAsia="zh-CN"/>
              </w:rPr>
              <w:t>0.50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9DAB7" w14:textId="395C6EAC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8661D" w14:textId="2A0E8504" w:rsidR="00EB5D61" w:rsidRPr="00E75794" w:rsidRDefault="00EB5D61" w:rsidP="00EB5D6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75794">
              <w:rPr>
                <w:rFonts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EB5D61" w:rsidRPr="003A1D09" w14:paraId="70088C3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C32C3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40E5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75A67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3F4B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0CFE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4913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3726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7104D075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F8200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4A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184BC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CF1903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glp-1(e2144)III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DF21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E503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8872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5749331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BDFFA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694B1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34C60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5E54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1.569±0.6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AA06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94D3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3113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58</w:t>
            </w:r>
          </w:p>
        </w:tc>
      </w:tr>
      <w:tr w:rsidR="00EB5D61" w:rsidRPr="003A1D09" w14:paraId="2614955F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39E2B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AFC1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4E881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8458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2.789±0.5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0FDE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94C1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867D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95</w:t>
            </w:r>
          </w:p>
        </w:tc>
      </w:tr>
      <w:tr w:rsidR="00EB5D61" w:rsidRPr="003A1D09" w14:paraId="372E6D9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B3376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2293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4DE82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8D06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2.625±0.5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0F67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ADE7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4278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EB5D61" w:rsidRPr="003A1D09" w14:paraId="204B756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3029F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74505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FAB8D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53F2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2.938±0.5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4897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A935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2524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B5D61" w:rsidRPr="003A1D09" w14:paraId="6CDDF7C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E4348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F2044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59DA7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DFE6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2.045±0.7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5EDD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1457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1C3B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EB5D61" w:rsidRPr="003A1D09" w14:paraId="3B416C70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77854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FE11B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BC87D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72AA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2.19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±0.6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CB1F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54F3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DBB9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EB5D61" w:rsidRPr="003A1D09" w14:paraId="6DBC385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E9D87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1E8A8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73AF0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CF515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3160D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1A80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7A39A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0C4BAF8F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CA42E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4B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6C93B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AA86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daf-12(rh61rh411)X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2A05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D32F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A25D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7676588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9AC8C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66818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431B8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420E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.265±0.5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E4B0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2207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460E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EB5D61" w:rsidRPr="003A1D09" w14:paraId="3C969F6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2E3DD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7D11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DA46B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96BC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.214±0.4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848A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8BBB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6FF8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EB5D61" w:rsidRPr="003A1D09" w14:paraId="718FEBA9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6E5B3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EC957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EDF74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F3E9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.412±0.4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1958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13D9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3DD5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EB5D61" w:rsidRPr="003A1D09" w14:paraId="3C74347D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50990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C3581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D6F07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93F3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1.638±0.3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B6C3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2384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65A5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B5D61" w:rsidRPr="003A1D09" w14:paraId="60181CD2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0E6F6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5CED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DD072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28F4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1.15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±0.4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FD6B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BD87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BD50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107</w:t>
            </w:r>
          </w:p>
        </w:tc>
      </w:tr>
      <w:tr w:rsidR="00EB5D61" w:rsidRPr="003A1D09" w14:paraId="570E2F8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1695B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B00E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F3D58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12A1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1.97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±0.3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98FD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1493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359F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99</w:t>
            </w:r>
          </w:p>
        </w:tc>
      </w:tr>
      <w:tr w:rsidR="00EB5D61" w:rsidRPr="003A1D09" w14:paraId="458B9727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42BBC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B1B7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A3B7C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9034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F7E9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8C28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C3E3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72934401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327E7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5A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AB07E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B4876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lk-1(e2519)III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17EA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4C54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205B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2FB9F21D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A4CF7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8519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DDDC5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1D45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3.175±0.3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AE3B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FD25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4C65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EB5D61" w:rsidRPr="003A1D09" w14:paraId="2288B9E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8A1BC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86195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4651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847D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3.081±0.3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95E1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CA2A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7CC6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EB5D61" w:rsidRPr="003A1D09" w14:paraId="37515D84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506E6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8CBC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D464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F426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3.059±0.6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4480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B4A9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9893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EB5D61" w:rsidRPr="003A1D09" w14:paraId="3B9723E0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7D71A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F3385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85333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CBC3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3.677±0.5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D916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EF26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6542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65</w:t>
            </w:r>
          </w:p>
        </w:tc>
      </w:tr>
      <w:tr w:rsidR="00EB5D61" w:rsidRPr="003A1D09" w14:paraId="7A96309B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481BB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B54E7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50892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69D0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1.965±0.6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32D7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5491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0C22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EB5D61" w:rsidRPr="003A1D09" w14:paraId="290E73E2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D3989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2342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848E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2E79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33.368±0.5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A917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C9DA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9452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EB5D61" w:rsidRPr="003A1D09" w14:paraId="0A6ADB1A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807E0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036C7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22E68" w14:textId="77777777" w:rsidR="00EB5D61" w:rsidRPr="003A1D09" w:rsidRDefault="00EB5D61" w:rsidP="00EB5D6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B3BE0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4D007" w14:textId="77777777" w:rsidR="00EB5D61" w:rsidRPr="003A1D09" w:rsidRDefault="00EB5D61" w:rsidP="00EB5D6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D533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F3BE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B5D61" w:rsidRPr="003A1D09" w14:paraId="0DC5E8E1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642C6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5B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8D2A5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MQ887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isp-1(qm150)IV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5F29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92F6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B548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21190776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83B78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5CF26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8DBB8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1DF7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.986±0.6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58B0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26B8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2C19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EB5D61" w:rsidRPr="003A1D09" w14:paraId="6F77628C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3FF24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ED21B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F2BC1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E4BB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.847±0.65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B01E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48F4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A400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EB5D61" w:rsidRPr="003A1D09" w14:paraId="0974FBC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0C876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43019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5FE35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609E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7.047±0.55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6A3C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6FB5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5FD5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64</w:t>
            </w:r>
          </w:p>
        </w:tc>
      </w:tr>
      <w:tr w:rsidR="00EB5D61" w:rsidRPr="003A1D09" w14:paraId="73F8D858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ECB15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CA747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A49FA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4C6F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Helvetica" w:cs="Times New Roman"/>
                <w:color w:val="333333"/>
                <w:sz w:val="18"/>
                <w:szCs w:val="18"/>
                <w:shd w:val="clear" w:color="auto" w:fill="FFFFFF"/>
              </w:rPr>
              <w:t>29.292±0.52</w:t>
            </w:r>
            <w:r w:rsidRPr="003A1D09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21F6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C00F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F082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65</w:t>
            </w:r>
          </w:p>
        </w:tc>
      </w:tr>
      <w:tr w:rsidR="00EB5D61" w:rsidRPr="003A1D09" w14:paraId="10E5FF90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90A4E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1F76C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DC01B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F856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6.354±0.5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E9A9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D5B9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057D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82</w:t>
            </w:r>
          </w:p>
        </w:tc>
      </w:tr>
      <w:tr w:rsidR="00EB5D61" w:rsidRPr="003A1D09" w14:paraId="6AC2E0A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89FCD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5D9E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4B71F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2226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8.097±0.5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F039D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A865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0651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93</w:t>
            </w:r>
          </w:p>
        </w:tc>
      </w:tr>
      <w:tr w:rsidR="00EB5D61" w:rsidRPr="003A1D09" w14:paraId="6A6E2FE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310A1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DAAC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DE052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39AE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B80F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E674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D04C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4188858B" w14:textId="77777777" w:rsidTr="003A1D09">
        <w:trPr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3054F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igure 5C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82300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RB754 </w:t>
            </w:r>
            <w:r w:rsidRPr="003A1D09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aak-2(ok524)X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3BBB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48FE1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07A16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</w:p>
        </w:tc>
      </w:tr>
      <w:tr w:rsidR="00EB5D61" w:rsidRPr="003A1D09" w14:paraId="2F0FF5C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78006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3961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24FDE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ECB3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1.100±0.4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604F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8923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DAA0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EB5D61" w:rsidRPr="003A1D09" w14:paraId="0E20162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53BD9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D007B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8321E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7950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2.965±0.5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CBED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2898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32C8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EB5D61" w:rsidRPr="003A1D09" w14:paraId="0CD32B51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FDB6B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79CAA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20E49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AC8E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.342±0.3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A4393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F295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16DE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79</w:t>
            </w:r>
          </w:p>
        </w:tc>
      </w:tr>
      <w:tr w:rsidR="00EB5D61" w:rsidRPr="003A1D09" w14:paraId="6E2A061E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316C7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AC0E3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68C06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6879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.279±0.3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B80CC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02</w:t>
            </w:r>
            <w:r w:rsidRPr="003A1D0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8D1A5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FA85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10205"/>
                <w:sz w:val="18"/>
                <w:szCs w:val="18"/>
              </w:rPr>
              <w:t>68</w:t>
            </w:r>
          </w:p>
        </w:tc>
      </w:tr>
      <w:tr w:rsidR="00EB5D61" w:rsidRPr="003A1D09" w14:paraId="150B1775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39980B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AD49D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B2CC1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20 ℃/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0B7E9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.219±0.4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C50A4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E8C1A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1AA32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B5D61" w:rsidRPr="003A1D09" w14:paraId="7845C220" w14:textId="77777777" w:rsidTr="003A1D09">
        <w:trPr>
          <w:gridAfter w:val="1"/>
          <w:wAfter w:w="567" w:type="dxa"/>
          <w:trHeight w:val="283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8FAE6E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3A460" w14:textId="77777777" w:rsidR="00EB5D61" w:rsidRPr="003A1D09" w:rsidRDefault="00EB5D61" w:rsidP="00EB5D61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5DEB9" w14:textId="77777777" w:rsidR="00EB5D61" w:rsidRPr="003A1D09" w:rsidRDefault="00EB5D61" w:rsidP="00EB5D61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0 ℃/600 μg/mL LbGp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E55F8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21.936±0.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4E130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FBCF7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eastAsia="SimSu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110FF" w14:textId="77777777" w:rsidR="00EB5D61" w:rsidRPr="003A1D09" w:rsidRDefault="00EB5D61" w:rsidP="00EB5D61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A1D09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</w:tr>
    </w:tbl>
    <w:p w14:paraId="430C5905" w14:textId="77777777" w:rsidR="003A1D09" w:rsidRPr="00EA17AB" w:rsidRDefault="003A1D09" w:rsidP="003A1D09">
      <w:pPr>
        <w:rPr>
          <w:rFonts w:cs="Times New Roman"/>
          <w:szCs w:val="24"/>
        </w:rPr>
      </w:pPr>
      <w:r w:rsidRPr="00EA17AB">
        <w:rPr>
          <w:rFonts w:cs="Times New Roman"/>
          <w:b/>
          <w:bCs/>
          <w:szCs w:val="24"/>
        </w:rPr>
        <w:t xml:space="preserve">Table S1 </w:t>
      </w:r>
      <w:r w:rsidRPr="00155C2C">
        <w:rPr>
          <w:rFonts w:cs="Times New Roman"/>
          <w:szCs w:val="24"/>
        </w:rPr>
        <w:t>The lifespan data and statistics</w:t>
      </w:r>
      <w:r w:rsidRPr="00155C2C">
        <w:rPr>
          <w:rFonts w:cs="Times New Roman" w:hint="eastAsia"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EA17AB">
        <w:rPr>
          <w:rFonts w:cs="Times New Roman"/>
          <w:szCs w:val="24"/>
        </w:rPr>
        <w:t>All</w:t>
      </w:r>
      <w:bookmarkStart w:id="1" w:name="_Hlk136077378"/>
      <w:r w:rsidRPr="00EA17AB">
        <w:rPr>
          <w:rFonts w:cs="Times New Roman"/>
          <w:szCs w:val="24"/>
        </w:rPr>
        <w:t xml:space="preserve"> statistical analyses were performed using the SPSS package, and survival analyses were conducted using the Kaplan-Meier method. P-value was determined by log-rank (Mantel-Cox) test for individual experiments.</w:t>
      </w:r>
      <w:bookmarkEnd w:id="1"/>
      <w:r w:rsidRPr="00EA17AB">
        <w:rPr>
          <w:rFonts w:cs="Times New Roman"/>
        </w:rPr>
        <w:t xml:space="preserve"> </w:t>
      </w:r>
      <w:r w:rsidRPr="00EA17AB">
        <w:rPr>
          <w:rFonts w:cs="Times New Roman"/>
          <w:szCs w:val="24"/>
        </w:rPr>
        <w:t>“N”: the number of dead worms. “#”: no calculate (because p &gt; 0.05).</w:t>
      </w:r>
    </w:p>
    <w:p w14:paraId="4BBFEBBC" w14:textId="77777777" w:rsidR="003A1D09" w:rsidRDefault="003A1D09" w:rsidP="003A1D0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CC359C0" w14:textId="5CD8E97D" w:rsidR="003A1D09" w:rsidRPr="003A1D09" w:rsidRDefault="003A1D09" w:rsidP="003A1D09">
      <w:pPr>
        <w:pStyle w:val="Heading1"/>
      </w:pPr>
      <w:r w:rsidRPr="0001436A">
        <w:lastRenderedPageBreak/>
        <w:t>Supplementary</w:t>
      </w:r>
      <w:r w:rsidRPr="003A1D09">
        <w:t xml:space="preserve"> Table 2. The primers used in qRT-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134"/>
        <w:gridCol w:w="4527"/>
      </w:tblGrid>
      <w:tr w:rsidR="003A1D09" w:rsidRPr="004551FE" w14:paraId="47EB152F" w14:textId="77777777" w:rsidTr="002B69DE">
        <w:trPr>
          <w:trHeight w:val="283"/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6D50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4551FE"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ECF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EE7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4551FE">
              <w:rPr>
                <w:rFonts w:cs="Times New Roman"/>
                <w:b/>
                <w:bCs/>
                <w:sz w:val="18"/>
                <w:szCs w:val="18"/>
              </w:rPr>
              <w:t>Primer sequences (5’-3’)</w:t>
            </w:r>
          </w:p>
        </w:tc>
      </w:tr>
      <w:tr w:rsidR="003A1D09" w:rsidRPr="004551FE" w14:paraId="5145762A" w14:textId="77777777" w:rsidTr="002B69DE">
        <w:trPr>
          <w:trHeight w:val="283"/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</w:tcBorders>
          </w:tcPr>
          <w:p w14:paraId="209890A1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cdc-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F14130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1D5E99F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CTGCTGGACAGGAAGATTACG</w:t>
            </w:r>
          </w:p>
        </w:tc>
      </w:tr>
      <w:tr w:rsidR="003A1D09" w:rsidRPr="004551FE" w14:paraId="748AD78C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70D31680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13264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12AF9243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CTCGGACATTCTCGAATGAAG</w:t>
            </w:r>
          </w:p>
        </w:tc>
      </w:tr>
      <w:tr w:rsidR="003A1D09" w:rsidRPr="004551FE" w14:paraId="069732F8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0D7C1371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ctl-1</w:t>
            </w:r>
          </w:p>
        </w:tc>
        <w:tc>
          <w:tcPr>
            <w:tcW w:w="1134" w:type="dxa"/>
            <w:vAlign w:val="center"/>
          </w:tcPr>
          <w:p w14:paraId="6C029A0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3ADB354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  <w:shd w:val="clear" w:color="auto" w:fill="FFFFFF"/>
              </w:rPr>
              <w:t>GACGTATCCAAAACCCCAAGTG</w:t>
            </w:r>
          </w:p>
        </w:tc>
      </w:tr>
      <w:tr w:rsidR="003A1D09" w:rsidRPr="004551FE" w14:paraId="220CD718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718B0F96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E1CFDF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37F08AE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  <w:shd w:val="clear" w:color="auto" w:fill="FFFFFF"/>
              </w:rPr>
              <w:t>TTGGCATGAACGACACGCTC</w:t>
            </w:r>
          </w:p>
        </w:tc>
      </w:tr>
      <w:tr w:rsidR="003A1D09" w:rsidRPr="004551FE" w14:paraId="6B423B6E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61A48923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ctl-2</w:t>
            </w:r>
          </w:p>
        </w:tc>
        <w:tc>
          <w:tcPr>
            <w:tcW w:w="1134" w:type="dxa"/>
            <w:vAlign w:val="center"/>
          </w:tcPr>
          <w:p w14:paraId="002DE041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7B00DD9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TTCCGATCGAGGACTCCCAG</w:t>
            </w:r>
          </w:p>
        </w:tc>
      </w:tr>
      <w:tr w:rsidR="003A1D09" w:rsidRPr="004551FE" w14:paraId="70D0F1B2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66EED52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736206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2C8476DE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TTCACTCCTTGAGTTGGCTTG</w:t>
            </w:r>
          </w:p>
        </w:tc>
      </w:tr>
      <w:tr w:rsidR="003A1D09" w:rsidRPr="004551FE" w14:paraId="78BC6A8B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1AD52BB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ctl-3</w:t>
            </w:r>
          </w:p>
        </w:tc>
        <w:tc>
          <w:tcPr>
            <w:tcW w:w="1134" w:type="dxa"/>
            <w:vAlign w:val="center"/>
          </w:tcPr>
          <w:p w14:paraId="7EFA83E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6BA3749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CCACATGGTCAATCTAACGGT</w:t>
            </w:r>
          </w:p>
        </w:tc>
      </w:tr>
      <w:tr w:rsidR="003A1D09" w:rsidRPr="004551FE" w14:paraId="61B78D3C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6F503E6B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778CA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295CA1C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GGAGCTCCATTGGATGTGGT</w:t>
            </w:r>
          </w:p>
        </w:tc>
      </w:tr>
      <w:tr w:rsidR="003A1D09" w:rsidRPr="004551FE" w14:paraId="150D8670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59B2223E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sod-1</w:t>
            </w:r>
          </w:p>
        </w:tc>
        <w:tc>
          <w:tcPr>
            <w:tcW w:w="1134" w:type="dxa"/>
            <w:vAlign w:val="center"/>
          </w:tcPr>
          <w:p w14:paraId="21D8907F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0C2C282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GTAGGCGATCTAGGAAATGTG</w:t>
            </w:r>
          </w:p>
        </w:tc>
      </w:tr>
      <w:tr w:rsidR="003A1D09" w:rsidRPr="004551FE" w14:paraId="7C9194B4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42EB2C7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167AEB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20767C7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ACAACCATAGATCGGCCAACG</w:t>
            </w:r>
          </w:p>
        </w:tc>
      </w:tr>
      <w:tr w:rsidR="003A1D09" w:rsidRPr="004551FE" w14:paraId="2BB33D1F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7802B56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sod-2</w:t>
            </w:r>
          </w:p>
        </w:tc>
        <w:tc>
          <w:tcPr>
            <w:tcW w:w="1134" w:type="dxa"/>
            <w:vAlign w:val="center"/>
          </w:tcPr>
          <w:p w14:paraId="1AF6F02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0E674AF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GCTTTCGGCATCAACTGTC</w:t>
            </w:r>
          </w:p>
        </w:tc>
      </w:tr>
      <w:tr w:rsidR="003A1D09" w:rsidRPr="004551FE" w14:paraId="778EC578" w14:textId="77777777" w:rsidTr="002B69DE">
        <w:trPr>
          <w:trHeight w:val="283"/>
          <w:jc w:val="center"/>
        </w:trPr>
        <w:tc>
          <w:tcPr>
            <w:tcW w:w="1441" w:type="dxa"/>
            <w:vMerge/>
          </w:tcPr>
          <w:p w14:paraId="163C96DF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749CDD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6DB2986F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AGTCCAGTTGTTGCCTCAAGT</w:t>
            </w:r>
          </w:p>
        </w:tc>
      </w:tr>
      <w:tr w:rsidR="003A1D09" w:rsidRPr="004551FE" w14:paraId="2093AB86" w14:textId="77777777" w:rsidTr="002B69DE">
        <w:trPr>
          <w:trHeight w:val="283"/>
          <w:jc w:val="center"/>
        </w:trPr>
        <w:tc>
          <w:tcPr>
            <w:tcW w:w="1441" w:type="dxa"/>
            <w:vMerge w:val="restart"/>
          </w:tcPr>
          <w:p w14:paraId="3B3A833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sod-3</w:t>
            </w:r>
          </w:p>
        </w:tc>
        <w:tc>
          <w:tcPr>
            <w:tcW w:w="1134" w:type="dxa"/>
            <w:vAlign w:val="center"/>
          </w:tcPr>
          <w:p w14:paraId="4EC8506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75C1A2E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GCATCATGCCACCTACGTGA</w:t>
            </w:r>
          </w:p>
        </w:tc>
      </w:tr>
      <w:tr w:rsidR="003A1D09" w:rsidRPr="004551FE" w14:paraId="4FBB4857" w14:textId="77777777" w:rsidTr="002B69DE">
        <w:trPr>
          <w:trHeight w:val="283"/>
          <w:jc w:val="center"/>
        </w:trPr>
        <w:tc>
          <w:tcPr>
            <w:tcW w:w="1441" w:type="dxa"/>
            <w:vMerge/>
            <w:vAlign w:val="center"/>
          </w:tcPr>
          <w:p w14:paraId="5C27F64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20611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69392131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ACCACCATTGAATTTCAGCG</w:t>
            </w:r>
          </w:p>
        </w:tc>
      </w:tr>
      <w:tr w:rsidR="003A1D09" w:rsidRPr="004551FE" w14:paraId="6FE9EE27" w14:textId="77777777" w:rsidTr="002B69DE">
        <w:trPr>
          <w:trHeight w:val="283"/>
          <w:jc w:val="center"/>
        </w:trPr>
        <w:tc>
          <w:tcPr>
            <w:tcW w:w="1441" w:type="dxa"/>
          </w:tcPr>
          <w:p w14:paraId="5ED30EE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hsp-12.6</w:t>
            </w:r>
          </w:p>
        </w:tc>
        <w:tc>
          <w:tcPr>
            <w:tcW w:w="1134" w:type="dxa"/>
            <w:vAlign w:val="center"/>
          </w:tcPr>
          <w:p w14:paraId="61EF2023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2DB0BA5B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GTGATGGCTGACGAAGGAAC</w:t>
            </w:r>
          </w:p>
        </w:tc>
      </w:tr>
      <w:tr w:rsidR="003A1D09" w:rsidRPr="004551FE" w14:paraId="27E2A7FC" w14:textId="77777777" w:rsidTr="002B69DE">
        <w:trPr>
          <w:trHeight w:val="283"/>
          <w:jc w:val="center"/>
        </w:trPr>
        <w:tc>
          <w:tcPr>
            <w:tcW w:w="1441" w:type="dxa"/>
          </w:tcPr>
          <w:p w14:paraId="7C6237BD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014B50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4FB32D6E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GGGAGGAAGTTATGGGCTTC</w:t>
            </w:r>
          </w:p>
        </w:tc>
      </w:tr>
      <w:tr w:rsidR="003A1D09" w:rsidRPr="004551FE" w14:paraId="01ACF07D" w14:textId="77777777" w:rsidTr="002B69DE">
        <w:trPr>
          <w:trHeight w:val="283"/>
          <w:jc w:val="center"/>
        </w:trPr>
        <w:tc>
          <w:tcPr>
            <w:tcW w:w="1441" w:type="dxa"/>
          </w:tcPr>
          <w:p w14:paraId="3D532BE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hsp-16.1</w:t>
            </w:r>
          </w:p>
        </w:tc>
        <w:tc>
          <w:tcPr>
            <w:tcW w:w="1134" w:type="dxa"/>
            <w:vAlign w:val="center"/>
          </w:tcPr>
          <w:p w14:paraId="3AC880C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39014B2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GTCACTTTACCACTATTTCCGTCCAGCTCAACGTTC</w:t>
            </w:r>
          </w:p>
        </w:tc>
      </w:tr>
      <w:tr w:rsidR="003A1D09" w:rsidRPr="004551FE" w14:paraId="39C9740C" w14:textId="77777777" w:rsidTr="002B69DE">
        <w:trPr>
          <w:trHeight w:val="283"/>
          <w:jc w:val="center"/>
        </w:trPr>
        <w:tc>
          <w:tcPr>
            <w:tcW w:w="1441" w:type="dxa"/>
          </w:tcPr>
          <w:p w14:paraId="62928C4D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1D5C3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2067663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AACGGGCGCTTGCTGAATTGGAATAGATCTTCC</w:t>
            </w:r>
          </w:p>
        </w:tc>
      </w:tr>
      <w:tr w:rsidR="003A1D09" w:rsidRPr="004551FE" w14:paraId="16F205D7" w14:textId="77777777" w:rsidTr="002B69DE">
        <w:trPr>
          <w:trHeight w:val="283"/>
          <w:jc w:val="center"/>
        </w:trPr>
        <w:tc>
          <w:tcPr>
            <w:tcW w:w="1441" w:type="dxa"/>
          </w:tcPr>
          <w:p w14:paraId="0075B3F3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hsp-16.2</w:t>
            </w:r>
          </w:p>
        </w:tc>
        <w:tc>
          <w:tcPr>
            <w:tcW w:w="1134" w:type="dxa"/>
            <w:vAlign w:val="center"/>
          </w:tcPr>
          <w:p w14:paraId="3E851E9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13F41C6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TGCAGAATCTCTCCATCTGAGTC</w:t>
            </w:r>
          </w:p>
        </w:tc>
      </w:tr>
      <w:tr w:rsidR="003A1D09" w:rsidRPr="004551FE" w14:paraId="627099E2" w14:textId="77777777" w:rsidTr="002B69DE">
        <w:trPr>
          <w:trHeight w:val="283"/>
          <w:jc w:val="center"/>
        </w:trPr>
        <w:tc>
          <w:tcPr>
            <w:tcW w:w="1441" w:type="dxa"/>
          </w:tcPr>
          <w:p w14:paraId="5DD6D6F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01444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49A53860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GATTCGAAGCAACTGCACC</w:t>
            </w:r>
          </w:p>
        </w:tc>
      </w:tr>
      <w:tr w:rsidR="003A1D09" w:rsidRPr="004551FE" w14:paraId="2DCD65A3" w14:textId="77777777" w:rsidTr="002B69DE">
        <w:trPr>
          <w:trHeight w:val="283"/>
          <w:jc w:val="center"/>
        </w:trPr>
        <w:tc>
          <w:tcPr>
            <w:tcW w:w="1441" w:type="dxa"/>
          </w:tcPr>
          <w:p w14:paraId="14CC593B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hsp-70</w:t>
            </w:r>
          </w:p>
        </w:tc>
        <w:tc>
          <w:tcPr>
            <w:tcW w:w="1134" w:type="dxa"/>
            <w:vAlign w:val="center"/>
          </w:tcPr>
          <w:p w14:paraId="7E87F60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40F5B92A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ATGAACCAACTGCTGCTGCTCTT</w:t>
            </w:r>
          </w:p>
        </w:tc>
      </w:tr>
      <w:tr w:rsidR="003A1D09" w:rsidRPr="004551FE" w14:paraId="489C7B15" w14:textId="77777777" w:rsidTr="002B69DE">
        <w:trPr>
          <w:trHeight w:val="283"/>
          <w:jc w:val="center"/>
        </w:trPr>
        <w:tc>
          <w:tcPr>
            <w:tcW w:w="1441" w:type="dxa"/>
          </w:tcPr>
          <w:p w14:paraId="3BC0EED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9772A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1416C551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TGTCCTTTCCGGTCTTCCTTTTG</w:t>
            </w:r>
          </w:p>
        </w:tc>
      </w:tr>
      <w:tr w:rsidR="003A1D09" w:rsidRPr="004551FE" w14:paraId="0F0A71C1" w14:textId="77777777" w:rsidTr="002B69DE">
        <w:trPr>
          <w:trHeight w:val="283"/>
          <w:jc w:val="center"/>
        </w:trPr>
        <w:tc>
          <w:tcPr>
            <w:tcW w:w="1441" w:type="dxa"/>
          </w:tcPr>
          <w:p w14:paraId="362AB97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fard-1</w:t>
            </w:r>
          </w:p>
        </w:tc>
        <w:tc>
          <w:tcPr>
            <w:tcW w:w="1134" w:type="dxa"/>
            <w:vAlign w:val="center"/>
          </w:tcPr>
          <w:p w14:paraId="201A904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361CEF05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GGGTTTTTGGGAAAGGTGAT</w:t>
            </w:r>
          </w:p>
        </w:tc>
      </w:tr>
      <w:tr w:rsidR="003A1D09" w:rsidRPr="004551FE" w14:paraId="0547D0F3" w14:textId="77777777" w:rsidTr="002B69DE">
        <w:trPr>
          <w:trHeight w:val="283"/>
          <w:jc w:val="center"/>
        </w:trPr>
        <w:tc>
          <w:tcPr>
            <w:tcW w:w="1441" w:type="dxa"/>
          </w:tcPr>
          <w:p w14:paraId="1EBAB1E9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48055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1501E8A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CACCGATTGCTTTCAATTT</w:t>
            </w:r>
          </w:p>
        </w:tc>
      </w:tr>
      <w:tr w:rsidR="003A1D09" w:rsidRPr="004551FE" w14:paraId="465BE455" w14:textId="77777777" w:rsidTr="002B69DE">
        <w:trPr>
          <w:trHeight w:val="283"/>
          <w:jc w:val="center"/>
        </w:trPr>
        <w:tc>
          <w:tcPr>
            <w:tcW w:w="1441" w:type="dxa"/>
          </w:tcPr>
          <w:p w14:paraId="2F27B22D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cdr-6</w:t>
            </w:r>
          </w:p>
        </w:tc>
        <w:tc>
          <w:tcPr>
            <w:tcW w:w="1134" w:type="dxa"/>
            <w:vAlign w:val="center"/>
          </w:tcPr>
          <w:p w14:paraId="20EB2F2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797CDDF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TCGGGCTTCTCGGTTTACC</w:t>
            </w:r>
          </w:p>
        </w:tc>
      </w:tr>
      <w:tr w:rsidR="003A1D09" w:rsidRPr="004551FE" w14:paraId="103927FB" w14:textId="77777777" w:rsidTr="002B69DE">
        <w:trPr>
          <w:trHeight w:val="283"/>
          <w:jc w:val="center"/>
        </w:trPr>
        <w:tc>
          <w:tcPr>
            <w:tcW w:w="1441" w:type="dxa"/>
          </w:tcPr>
          <w:p w14:paraId="4E53731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73D807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61338318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CAGCTTTGACCAGAGGAACCA</w:t>
            </w:r>
          </w:p>
        </w:tc>
      </w:tr>
      <w:tr w:rsidR="003A1D09" w:rsidRPr="004551FE" w14:paraId="36361534" w14:textId="77777777" w:rsidTr="002B69DE">
        <w:trPr>
          <w:trHeight w:val="283"/>
          <w:jc w:val="center"/>
        </w:trPr>
        <w:tc>
          <w:tcPr>
            <w:tcW w:w="1441" w:type="dxa"/>
          </w:tcPr>
          <w:p w14:paraId="7BBF901D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4551FE">
              <w:rPr>
                <w:rFonts w:cs="Times New Roman"/>
                <w:i/>
                <w:iCs/>
                <w:sz w:val="18"/>
                <w:szCs w:val="18"/>
              </w:rPr>
              <w:t>lips-17</w:t>
            </w:r>
          </w:p>
        </w:tc>
        <w:tc>
          <w:tcPr>
            <w:tcW w:w="1134" w:type="dxa"/>
            <w:vAlign w:val="center"/>
          </w:tcPr>
          <w:p w14:paraId="7F0890C2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230" w:type="dxa"/>
            <w:vAlign w:val="center"/>
          </w:tcPr>
          <w:p w14:paraId="06A655CC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Helvetica"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ATCTGTTGCTGGAGCCAATCG</w:t>
            </w:r>
          </w:p>
        </w:tc>
      </w:tr>
      <w:tr w:rsidR="003A1D09" w:rsidRPr="004551FE" w14:paraId="580CFB8D" w14:textId="77777777" w:rsidTr="002B69DE">
        <w:trPr>
          <w:trHeight w:val="283"/>
          <w:jc w:val="center"/>
        </w:trPr>
        <w:tc>
          <w:tcPr>
            <w:tcW w:w="1441" w:type="dxa"/>
            <w:vAlign w:val="center"/>
          </w:tcPr>
          <w:p w14:paraId="53D8382B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EFA004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551FE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230" w:type="dxa"/>
            <w:vAlign w:val="center"/>
          </w:tcPr>
          <w:p w14:paraId="0BDA7D7E" w14:textId="77777777" w:rsidR="003A1D09" w:rsidRPr="004551FE" w:rsidRDefault="003A1D09" w:rsidP="003A1D0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4551FE">
              <w:rPr>
                <w:rFonts w:eastAsia="Helvetica" w:cs="Times New Roman"/>
                <w:sz w:val="18"/>
                <w:szCs w:val="18"/>
                <w:shd w:val="clear" w:color="auto" w:fill="FFFFFF"/>
              </w:rPr>
              <w:t>TATCCAACTTTATCGTCTC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BD9F5" w14:textId="77777777" w:rsidR="004A0EDC" w:rsidRDefault="004A0EDC" w:rsidP="00117666">
      <w:pPr>
        <w:spacing w:after="0"/>
      </w:pPr>
      <w:r>
        <w:separator/>
      </w:r>
    </w:p>
  </w:endnote>
  <w:endnote w:type="continuationSeparator" w:id="0">
    <w:p w14:paraId="1578E345" w14:textId="77777777" w:rsidR="004A0EDC" w:rsidRDefault="004A0E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A3B9A" w14:textId="77777777" w:rsidR="004A0EDC" w:rsidRDefault="004A0EDC" w:rsidP="00117666">
      <w:pPr>
        <w:spacing w:after="0"/>
      </w:pPr>
      <w:r>
        <w:separator/>
      </w:r>
    </w:p>
  </w:footnote>
  <w:footnote w:type="continuationSeparator" w:id="0">
    <w:p w14:paraId="6F401733" w14:textId="77777777" w:rsidR="004A0EDC" w:rsidRDefault="004A0E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54103975">
    <w:abstractNumId w:val="2"/>
  </w:num>
  <w:num w:numId="21" w16cid:durableId="860823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F9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839"/>
    <w:rsid w:val="002C74CA"/>
    <w:rsid w:val="002F710D"/>
    <w:rsid w:val="00337BF2"/>
    <w:rsid w:val="003544FB"/>
    <w:rsid w:val="003A1D09"/>
    <w:rsid w:val="003D2F2D"/>
    <w:rsid w:val="00401590"/>
    <w:rsid w:val="00447801"/>
    <w:rsid w:val="00452E9C"/>
    <w:rsid w:val="004735C8"/>
    <w:rsid w:val="004961FF"/>
    <w:rsid w:val="004A0ED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0B6"/>
    <w:rsid w:val="00790BB3"/>
    <w:rsid w:val="007A4675"/>
    <w:rsid w:val="007C13A5"/>
    <w:rsid w:val="007C206C"/>
    <w:rsid w:val="00803D24"/>
    <w:rsid w:val="00817DD6"/>
    <w:rsid w:val="008532CD"/>
    <w:rsid w:val="00885156"/>
    <w:rsid w:val="008C1A88"/>
    <w:rsid w:val="008F1E8E"/>
    <w:rsid w:val="009151AA"/>
    <w:rsid w:val="0093429D"/>
    <w:rsid w:val="00943573"/>
    <w:rsid w:val="00970F7D"/>
    <w:rsid w:val="00994A3D"/>
    <w:rsid w:val="009C2AE2"/>
    <w:rsid w:val="009C2B12"/>
    <w:rsid w:val="009C70F3"/>
    <w:rsid w:val="00A174D9"/>
    <w:rsid w:val="00A569CD"/>
    <w:rsid w:val="00A86B0E"/>
    <w:rsid w:val="00AB6715"/>
    <w:rsid w:val="00B1671E"/>
    <w:rsid w:val="00B25EB8"/>
    <w:rsid w:val="00B354E1"/>
    <w:rsid w:val="00B37F4D"/>
    <w:rsid w:val="00B46384"/>
    <w:rsid w:val="00BD0DF6"/>
    <w:rsid w:val="00C52A7B"/>
    <w:rsid w:val="00C56BAF"/>
    <w:rsid w:val="00C61DCF"/>
    <w:rsid w:val="00C642DB"/>
    <w:rsid w:val="00C679AA"/>
    <w:rsid w:val="00C75972"/>
    <w:rsid w:val="00C96630"/>
    <w:rsid w:val="00CC0A3A"/>
    <w:rsid w:val="00CD066B"/>
    <w:rsid w:val="00CE4FEE"/>
    <w:rsid w:val="00CF5332"/>
    <w:rsid w:val="00DB59C3"/>
    <w:rsid w:val="00DC259A"/>
    <w:rsid w:val="00DE23E8"/>
    <w:rsid w:val="00DE7E9D"/>
    <w:rsid w:val="00E52377"/>
    <w:rsid w:val="00E64E17"/>
    <w:rsid w:val="00E75794"/>
    <w:rsid w:val="00E866C9"/>
    <w:rsid w:val="00EA3D3C"/>
    <w:rsid w:val="00EB5D61"/>
    <w:rsid w:val="00F33142"/>
    <w:rsid w:val="00F46900"/>
    <w:rsid w:val="00F61D89"/>
    <w:rsid w:val="00F9599F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3A1D09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A1D09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3A1D09"/>
    <w:pPr>
      <w:widowControl w:val="0"/>
      <w:spacing w:before="0" w:after="0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A1D09"/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rynqvb">
    <w:name w:val="rynqvb"/>
    <w:basedOn w:val="DefaultParagraphFont"/>
    <w:rsid w:val="003A1D09"/>
  </w:style>
  <w:style w:type="character" w:styleId="UnresolvedMention">
    <w:name w:val="Unresolved Mention"/>
    <w:basedOn w:val="DefaultParagraphFont"/>
    <w:uiPriority w:val="99"/>
    <w:semiHidden/>
    <w:unhideWhenUsed/>
    <w:rsid w:val="003A1D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rmaskf@hku.h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3-06-29T10:51:00Z</dcterms:created>
  <dcterms:modified xsi:type="dcterms:W3CDTF">2023-06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